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0F8E4" w14:textId="77777777" w:rsidR="00D82364" w:rsidRDefault="00D82364"/>
    <w:tbl>
      <w:tblPr>
        <w:tblW w:w="130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3"/>
        <w:gridCol w:w="662"/>
        <w:gridCol w:w="997"/>
        <w:gridCol w:w="997"/>
        <w:gridCol w:w="997"/>
        <w:gridCol w:w="1164"/>
        <w:gridCol w:w="1164"/>
        <w:gridCol w:w="1365"/>
        <w:gridCol w:w="1365"/>
        <w:gridCol w:w="1365"/>
        <w:gridCol w:w="1180"/>
      </w:tblGrid>
      <w:tr w:rsidR="00AC1F0C" w:rsidRPr="00AC1F0C" w14:paraId="088C59B0" w14:textId="77777777" w:rsidTr="00AC1F0C">
        <w:trPr>
          <w:trHeight w:val="394"/>
        </w:trPr>
        <w:tc>
          <w:tcPr>
            <w:tcW w:w="1306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E93E3" w14:textId="7D1EA37D" w:rsidR="00AC1F0C" w:rsidRPr="00AC1F0C" w:rsidRDefault="00AC1F0C" w:rsidP="00AC1F0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7C478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AC1F0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ble 3.  The number of cataract surgeries by age group from fiscal year 2014 to 2020.</w:t>
            </w:r>
          </w:p>
        </w:tc>
      </w:tr>
      <w:tr w:rsidR="00AC1F0C" w:rsidRPr="00AC1F0C" w14:paraId="5F6EBD46" w14:textId="77777777" w:rsidTr="00AC1F0C">
        <w:trPr>
          <w:trHeight w:val="490"/>
        </w:trPr>
        <w:tc>
          <w:tcPr>
            <w:tcW w:w="18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596FD6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iscal year</w:t>
            </w:r>
          </w:p>
        </w:tc>
        <w:tc>
          <w:tcPr>
            <w:tcW w:w="1125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40F61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</w:tr>
      <w:tr w:rsidR="00AC1F0C" w:rsidRPr="00AC1F0C" w14:paraId="385A8B0F" w14:textId="77777777" w:rsidTr="00AC1F0C">
        <w:trPr>
          <w:trHeight w:val="394"/>
        </w:trPr>
        <w:tc>
          <w:tcPr>
            <w:tcW w:w="1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019BF" w14:textId="77777777" w:rsidR="00AC1F0C" w:rsidRPr="00AC1F0C" w:rsidRDefault="00AC1F0C" w:rsidP="00AC1F0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8883C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-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F2316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-1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1F329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-2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A4297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-3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5467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-4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7BA13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-5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4FC1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-6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28BAF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-7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599FB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-8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1111E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-</w:t>
            </w:r>
          </w:p>
        </w:tc>
      </w:tr>
      <w:tr w:rsidR="00AC1F0C" w:rsidRPr="00AC1F0C" w14:paraId="65E3E75A" w14:textId="77777777" w:rsidTr="00AC1F0C">
        <w:trPr>
          <w:trHeight w:val="394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8C27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7581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BEB1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4446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8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FF34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9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5C8F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,8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BEBA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7,5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CB2C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9,7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3C83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9,66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4C26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4,5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307D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,807</w:t>
            </w:r>
          </w:p>
        </w:tc>
      </w:tr>
      <w:tr w:rsidR="00AC1F0C" w:rsidRPr="00AC1F0C" w14:paraId="1ACFBB3D" w14:textId="77777777" w:rsidTr="00AC1F0C">
        <w:trPr>
          <w:trHeight w:val="394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4D85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E1BF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5519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6B8A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3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3D3C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6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182A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,4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E1E5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,29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D17B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6,44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1381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3,6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2210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1,9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B6B9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,373</w:t>
            </w:r>
          </w:p>
        </w:tc>
      </w:tr>
      <w:tr w:rsidR="00AC1F0C" w:rsidRPr="00AC1F0C" w14:paraId="2B57A6A3" w14:textId="77777777" w:rsidTr="00AC1F0C">
        <w:trPr>
          <w:trHeight w:val="394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D972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AC6E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AC69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17AD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2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3865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5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276C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,2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44EE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,4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5179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0,9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8844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8,2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758B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6,3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0AFE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,937</w:t>
            </w:r>
          </w:p>
        </w:tc>
      </w:tr>
      <w:tr w:rsidR="00AC1F0C" w:rsidRPr="00AC1F0C" w14:paraId="329C7C57" w14:textId="77777777" w:rsidTr="00AC1F0C">
        <w:trPr>
          <w:trHeight w:val="394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9880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45D0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F1D6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7E34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0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541B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,4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40A9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,7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7DB7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,7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CC18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9,3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7CCE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79,0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9445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8,5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0610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,625</w:t>
            </w:r>
          </w:p>
        </w:tc>
      </w:tr>
      <w:tr w:rsidR="00AC1F0C" w:rsidRPr="00AC1F0C" w14:paraId="62D232CC" w14:textId="77777777" w:rsidTr="00AC1F0C">
        <w:trPr>
          <w:trHeight w:val="394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D7FE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0291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3F9B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E95D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4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5645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2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8BD3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,8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1A1C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9,86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72C6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8,5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DE29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70,5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A8A2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5,3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0B3F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2,087</w:t>
            </w:r>
          </w:p>
        </w:tc>
      </w:tr>
      <w:tr w:rsidR="00AC1F0C" w:rsidRPr="00AC1F0C" w14:paraId="002A36A9" w14:textId="77777777" w:rsidTr="00AC1F0C">
        <w:trPr>
          <w:trHeight w:val="394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9DD1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2F60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1E30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E6A4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4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E055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2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E84D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,7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8269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,5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F3B0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9,1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7A90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2,6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8EB3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14,9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3F32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,983</w:t>
            </w:r>
          </w:p>
        </w:tc>
      </w:tr>
      <w:tr w:rsidR="00AC1F0C" w:rsidRPr="00AC1F0C" w14:paraId="4845A656" w14:textId="77777777" w:rsidTr="00AC1F0C">
        <w:trPr>
          <w:trHeight w:val="394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FAE89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A001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20D52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DD27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,58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1FD42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,54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D8986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,36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842B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9,25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18B9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0,81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94668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88,30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EA50C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54,16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EB013" w14:textId="77777777" w:rsidR="00AC1F0C" w:rsidRPr="00AC1F0C" w:rsidRDefault="00AC1F0C" w:rsidP="00AC1F0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F0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,801</w:t>
            </w:r>
          </w:p>
        </w:tc>
      </w:tr>
    </w:tbl>
    <w:p w14:paraId="1FC8FFA8" w14:textId="77777777" w:rsidR="00AC1F0C" w:rsidRDefault="00AC1F0C"/>
    <w:sectPr w:rsidR="00AC1F0C" w:rsidSect="00AC1F0C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7E6F2" w14:textId="77777777" w:rsidR="002F3EA9" w:rsidRDefault="002F3EA9" w:rsidP="007C4786">
      <w:r>
        <w:separator/>
      </w:r>
    </w:p>
  </w:endnote>
  <w:endnote w:type="continuationSeparator" w:id="0">
    <w:p w14:paraId="4B1386BE" w14:textId="77777777" w:rsidR="002F3EA9" w:rsidRDefault="002F3EA9" w:rsidP="007C4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FC630" w14:textId="77777777" w:rsidR="002F3EA9" w:rsidRDefault="002F3EA9" w:rsidP="007C4786">
      <w:r>
        <w:separator/>
      </w:r>
    </w:p>
  </w:footnote>
  <w:footnote w:type="continuationSeparator" w:id="0">
    <w:p w14:paraId="2A174489" w14:textId="77777777" w:rsidR="002F3EA9" w:rsidRDefault="002F3EA9" w:rsidP="007C4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NzK1MDK3tDA3t7BU0lEKTi0uzszPAykwrgUA8uFLpSwAAAA="/>
  </w:docVars>
  <w:rsids>
    <w:rsidRoot w:val="00CE5594"/>
    <w:rsid w:val="002D4C5D"/>
    <w:rsid w:val="002F3EA9"/>
    <w:rsid w:val="007C4786"/>
    <w:rsid w:val="00AC1F0C"/>
    <w:rsid w:val="00AE4690"/>
    <w:rsid w:val="00CE5594"/>
    <w:rsid w:val="00D8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352FD8"/>
  <w15:chartTrackingRefBased/>
  <w15:docId w15:val="{5EFC904D-26FC-47D6-85D5-6BDC1F4D4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47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C4786"/>
  </w:style>
  <w:style w:type="paragraph" w:styleId="a5">
    <w:name w:val="footer"/>
    <w:basedOn w:val="a"/>
    <w:link w:val="a6"/>
    <w:uiPriority w:val="99"/>
    <w:unhideWhenUsed/>
    <w:rsid w:val="007C47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C4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5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沙織 和田</dc:creator>
  <cp:keywords/>
  <dc:description/>
  <cp:lastModifiedBy>沙織 和田</cp:lastModifiedBy>
  <cp:revision>3</cp:revision>
  <dcterms:created xsi:type="dcterms:W3CDTF">2023-09-29T14:49:00Z</dcterms:created>
  <dcterms:modified xsi:type="dcterms:W3CDTF">2023-10-11T09:32:00Z</dcterms:modified>
</cp:coreProperties>
</file>